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10515" w14:textId="0073033E" w:rsidR="00F14F7B" w:rsidRPr="00356CF4" w:rsidRDefault="00EC73A4" w:rsidP="00F14F7B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356CF4">
        <w:rPr>
          <w:rFonts w:ascii="Times New Roman" w:hAnsi="Times New Roman"/>
          <w:b/>
          <w:bCs/>
          <w:szCs w:val="22"/>
        </w:rPr>
        <w:t xml:space="preserve">Multimedia Appendix </w:t>
      </w:r>
      <w:r w:rsidR="00893DA8" w:rsidRPr="00356CF4">
        <w:rPr>
          <w:rFonts w:ascii="Times New Roman" w:hAnsi="Times New Roman"/>
          <w:b/>
          <w:bCs/>
          <w:szCs w:val="22"/>
        </w:rPr>
        <w:t>1</w:t>
      </w:r>
      <w:r w:rsidR="003729DD" w:rsidRPr="00356CF4">
        <w:rPr>
          <w:rFonts w:ascii="Times New Roman" w:hAnsi="Times New Roman"/>
          <w:b/>
          <w:bCs/>
          <w:szCs w:val="22"/>
        </w:rPr>
        <w:t>3</w:t>
      </w:r>
      <w:r w:rsidR="00EB7DD3">
        <w:rPr>
          <w:rFonts w:ascii="Times New Roman" w:hAnsi="Times New Roman"/>
          <w:b/>
          <w:bCs/>
          <w:szCs w:val="22"/>
        </w:rPr>
        <w:t>.</w:t>
      </w:r>
      <w:r w:rsidR="00F14F7B" w:rsidRPr="00356CF4">
        <w:rPr>
          <w:rFonts w:ascii="Times New Roman" w:hAnsi="Times New Roman"/>
          <w:b/>
          <w:bCs/>
          <w:szCs w:val="22"/>
        </w:rPr>
        <w:t xml:space="preserve"> </w:t>
      </w:r>
      <w:r w:rsidR="00EB7DD3" w:rsidRPr="00EB7DD3">
        <w:rPr>
          <w:rFonts w:ascii="Times New Roman" w:hAnsi="Times New Roman"/>
          <w:b/>
          <w:bCs/>
          <w:szCs w:val="22"/>
        </w:rPr>
        <w:t>Results of repeated measures ANOVAs analyzing differences in intention to use different employee mental health programs, differentiated by several dimensions</w:t>
      </w:r>
      <w:r w:rsidRPr="00356CF4">
        <w:rPr>
          <w:rFonts w:ascii="Times New Roman" w:hAnsi="Times New Roman"/>
          <w:b/>
          <w:bCs/>
          <w:szCs w:val="22"/>
        </w:rPr>
        <w:t>.</w:t>
      </w:r>
    </w:p>
    <w:tbl>
      <w:tblPr>
        <w:tblStyle w:val="TableGrid"/>
        <w:tblW w:w="9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4"/>
        <w:gridCol w:w="714"/>
        <w:gridCol w:w="1101"/>
        <w:gridCol w:w="935"/>
        <w:gridCol w:w="737"/>
        <w:gridCol w:w="23"/>
        <w:gridCol w:w="941"/>
        <w:gridCol w:w="23"/>
      </w:tblGrid>
      <w:tr w:rsidR="00C30CED" w:rsidRPr="00801836" w14:paraId="19846829" w14:textId="173C8B62" w:rsidTr="00104F0B">
        <w:trPr>
          <w:trHeight w:val="262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CF3A06" w14:textId="0BD51952" w:rsidR="00F20F22" w:rsidRPr="00801836" w:rsidRDefault="00F20F22" w:rsidP="00AA5243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imens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002D68" w14:textId="77777777" w:rsidR="00F20F22" w:rsidRPr="00801836" w:rsidRDefault="00F20F22" w:rsidP="00AA524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escriptive statistics</w:t>
            </w:r>
          </w:p>
        </w:tc>
        <w:tc>
          <w:tcPr>
            <w:tcW w:w="351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2C535" w14:textId="07B24F98" w:rsidR="00F20F22" w:rsidRPr="00801836" w:rsidRDefault="00F20F22" w:rsidP="00AA524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-statistics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BBDB6A" w14:textId="0990D50C" w:rsidR="00F20F22" w:rsidRPr="00801836" w:rsidRDefault="00F20F22" w:rsidP="00F20F22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Effect size</w:t>
            </w:r>
          </w:p>
        </w:tc>
      </w:tr>
      <w:tr w:rsidR="00C30CED" w:rsidRPr="00801836" w14:paraId="3C790775" w14:textId="6B6C63F1" w:rsidTr="00104F0B">
        <w:trPr>
          <w:gridAfter w:val="1"/>
          <w:wAfter w:w="23" w:type="dxa"/>
          <w:trHeight w:val="262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B124F0" w14:textId="302EC85C" w:rsidR="00F20F22" w:rsidRPr="00801836" w:rsidRDefault="00F20F22" w:rsidP="00AA5243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diu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2D2AB" w14:textId="51C66C66" w:rsidR="00F20F22" w:rsidRPr="00801836" w:rsidRDefault="00F20F22" w:rsidP="00AA524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E6333C" w14:textId="77777777" w:rsidR="00F20F22" w:rsidRPr="00801836" w:rsidRDefault="00F20F22" w:rsidP="00AA524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84AEE" w14:textId="1E9A1F8C" w:rsidR="00F20F22" w:rsidRPr="00801836" w:rsidRDefault="00E472FC" w:rsidP="00AA524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6F66E6" w14:textId="77777777" w:rsidR="00F20F22" w:rsidRPr="00801836" w:rsidRDefault="00F20F22" w:rsidP="00AA524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CB689C" w14:textId="3AE5B0B7" w:rsidR="00F20F22" w:rsidRPr="0086471C" w:rsidRDefault="0086471C" w:rsidP="00AA5243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</w:pPr>
            <w:r w:rsidRPr="0086471C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30D30" w14:textId="47A4AE28" w:rsidR="00F20F22" w:rsidRPr="0086471C" w:rsidRDefault="00F20F22" w:rsidP="00F20F22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</w:pP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</w:rPr>
              <w:t>η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bscript"/>
              </w:rPr>
              <w:t>p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perscript"/>
              </w:rPr>
              <w:t>2</w:t>
            </w:r>
          </w:p>
        </w:tc>
      </w:tr>
      <w:tr w:rsidR="00C30CED" w:rsidRPr="00801836" w14:paraId="14C21F78" w14:textId="0E379AD3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4" w:space="0" w:color="auto"/>
            </w:tcBorders>
          </w:tcPr>
          <w:p w14:paraId="0A1FE4BB" w14:textId="11386F8B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 (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968984" w14:textId="76F4593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8</w:t>
            </w:r>
            <w:r>
              <w:rPr>
                <w:rFonts w:ascii="Times New Roman" w:eastAsia="Calibri" w:hAnsi="Times New Roman"/>
                <w:sz w:val="20"/>
              </w:rPr>
              <w:t xml:space="preserve"> (1.45)</w:t>
            </w:r>
          </w:p>
        </w:tc>
        <w:tc>
          <w:tcPr>
            <w:tcW w:w="714" w:type="dxa"/>
            <w:vMerge w:val="restart"/>
            <w:vAlign w:val="center"/>
          </w:tcPr>
          <w:p w14:paraId="3E799700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</w:t>
            </w:r>
          </w:p>
        </w:tc>
        <w:tc>
          <w:tcPr>
            <w:tcW w:w="1101" w:type="dxa"/>
            <w:vMerge w:val="restart"/>
            <w:vAlign w:val="center"/>
          </w:tcPr>
          <w:p w14:paraId="59A2BC1B" w14:textId="5A290B9A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133</w:t>
            </w:r>
          </w:p>
        </w:tc>
        <w:tc>
          <w:tcPr>
            <w:tcW w:w="935" w:type="dxa"/>
            <w:vMerge w:val="restart"/>
            <w:vAlign w:val="center"/>
          </w:tcPr>
          <w:p w14:paraId="5317413B" w14:textId="79A29FBE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.02</w:t>
            </w:r>
          </w:p>
        </w:tc>
        <w:tc>
          <w:tcPr>
            <w:tcW w:w="737" w:type="dxa"/>
            <w:vMerge w:val="restart"/>
            <w:vAlign w:val="center"/>
          </w:tcPr>
          <w:p w14:paraId="3E2E6414" w14:textId="32F54702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16</w:t>
            </w:r>
          </w:p>
        </w:tc>
        <w:tc>
          <w:tcPr>
            <w:tcW w:w="964" w:type="dxa"/>
            <w:gridSpan w:val="2"/>
            <w:vMerge w:val="restart"/>
            <w:vAlign w:val="center"/>
          </w:tcPr>
          <w:p w14:paraId="063B4F25" w14:textId="1238D53B" w:rsidR="00F20F22" w:rsidRPr="00801836" w:rsidRDefault="00D77C0D" w:rsidP="00F20F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.002</w:t>
            </w:r>
          </w:p>
        </w:tc>
      </w:tr>
      <w:tr w:rsidR="00C30CED" w:rsidRPr="00801836" w14:paraId="78BB34C8" w14:textId="5A94660D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12" w:space="0" w:color="auto"/>
            </w:tcBorders>
          </w:tcPr>
          <w:p w14:paraId="3F942461" w14:textId="2E78E558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 (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1447CB3" w14:textId="784B4119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23</w:t>
            </w:r>
            <w:r>
              <w:rPr>
                <w:rFonts w:ascii="Times New Roman" w:eastAsia="Calibri" w:hAnsi="Times New Roman"/>
                <w:sz w:val="20"/>
              </w:rPr>
              <w:t xml:space="preserve"> (1.41)</w:t>
            </w:r>
          </w:p>
        </w:tc>
        <w:tc>
          <w:tcPr>
            <w:tcW w:w="714" w:type="dxa"/>
            <w:vMerge/>
            <w:tcBorders>
              <w:bottom w:val="single" w:sz="12" w:space="0" w:color="auto"/>
            </w:tcBorders>
          </w:tcPr>
          <w:p w14:paraId="1B0CD561" w14:textId="1246AB3D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tcBorders>
              <w:bottom w:val="single" w:sz="12" w:space="0" w:color="auto"/>
            </w:tcBorders>
          </w:tcPr>
          <w:p w14:paraId="5662AE32" w14:textId="64BBC3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tcBorders>
              <w:bottom w:val="single" w:sz="12" w:space="0" w:color="auto"/>
            </w:tcBorders>
          </w:tcPr>
          <w:p w14:paraId="22C1AAB4" w14:textId="53D31AE6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tcBorders>
              <w:bottom w:val="single" w:sz="12" w:space="0" w:color="auto"/>
            </w:tcBorders>
          </w:tcPr>
          <w:p w14:paraId="7ABE7C80" w14:textId="231ABD0B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  <w:tcBorders>
              <w:bottom w:val="single" w:sz="12" w:space="0" w:color="auto"/>
            </w:tcBorders>
          </w:tcPr>
          <w:p w14:paraId="0A1BDFE3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30CED" w:rsidRPr="00801836" w14:paraId="62CD7731" w14:textId="1A533ED0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12" w:space="0" w:color="auto"/>
            </w:tcBorders>
          </w:tcPr>
          <w:p w14:paraId="76381B97" w14:textId="21326F69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Pairwise comparison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1877527" w14:textId="0BF979EC" w:rsidR="00F20F22" w:rsidRPr="00F13717" w:rsidRDefault="00C30CED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Mean difference (</w:t>
            </w:r>
            <w:r w:rsidR="00104F0B">
              <w:rPr>
                <w:rFonts w:ascii="Times New Roman" w:eastAsia="Calibri" w:hAnsi="Times New Roman"/>
                <w:i/>
                <w:iCs/>
                <w:sz w:val="20"/>
              </w:rPr>
              <w:t>SD</w:t>
            </w: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)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14:paraId="17CE9C17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6C46DB92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7562593C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590653E6" w14:textId="61F469A8" w:rsidR="00F20F22" w:rsidRPr="00A120BF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A120BF">
              <w:rPr>
                <w:rFonts w:ascii="Times New Roman" w:eastAsia="Calibri" w:hAnsi="Times New Roman"/>
                <w:i/>
                <w:iCs/>
                <w:sz w:val="20"/>
              </w:rPr>
              <w:t>p</w:t>
            </w:r>
          </w:p>
        </w:tc>
        <w:tc>
          <w:tcPr>
            <w:tcW w:w="964" w:type="dxa"/>
            <w:gridSpan w:val="2"/>
            <w:tcBorders>
              <w:bottom w:val="single" w:sz="12" w:space="0" w:color="auto"/>
            </w:tcBorders>
            <w:vAlign w:val="center"/>
          </w:tcPr>
          <w:p w14:paraId="069D6976" w14:textId="4513A420" w:rsidR="00F20F22" w:rsidRPr="00A120BF" w:rsidRDefault="00F20F22" w:rsidP="00F20F22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>
              <w:rPr>
                <w:rFonts w:ascii="Times New Roman" w:eastAsia="Calibri" w:hAnsi="Times New Roman"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d</w:t>
            </w:r>
          </w:p>
        </w:tc>
      </w:tr>
      <w:tr w:rsidR="00C30CED" w:rsidRPr="00801836" w14:paraId="434B6EF7" w14:textId="700480C2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12" w:space="0" w:color="auto"/>
            </w:tcBorders>
          </w:tcPr>
          <w:p w14:paraId="3BBBB3F1" w14:textId="32FBEACB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AF2F626" w14:textId="3C5D43B3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04</w:t>
            </w:r>
            <w:r w:rsidR="00D77C0D">
              <w:rPr>
                <w:rFonts w:ascii="Times New Roman" w:eastAsia="Calibri" w:hAnsi="Times New Roman"/>
                <w:sz w:val="20"/>
              </w:rPr>
              <w:t xml:space="preserve"> (0.98)</w:t>
            </w:r>
          </w:p>
        </w:tc>
        <w:tc>
          <w:tcPr>
            <w:tcW w:w="714" w:type="dxa"/>
            <w:tcBorders>
              <w:bottom w:val="single" w:sz="12" w:space="0" w:color="auto"/>
            </w:tcBorders>
          </w:tcPr>
          <w:p w14:paraId="52C89D6A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754BDD3F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bottom w:val="single" w:sz="12" w:space="0" w:color="auto"/>
            </w:tcBorders>
          </w:tcPr>
          <w:p w14:paraId="7A73AFBF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432A27F3" w14:textId="06B1E3A2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16</w:t>
            </w:r>
          </w:p>
        </w:tc>
        <w:tc>
          <w:tcPr>
            <w:tcW w:w="964" w:type="dxa"/>
            <w:gridSpan w:val="2"/>
            <w:tcBorders>
              <w:bottom w:val="single" w:sz="12" w:space="0" w:color="auto"/>
            </w:tcBorders>
          </w:tcPr>
          <w:p w14:paraId="77CC74A1" w14:textId="3928DB1D" w:rsidR="00F20F22" w:rsidRPr="00801836" w:rsidRDefault="007557DB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D77C0D">
              <w:rPr>
                <w:rFonts w:ascii="Times New Roman" w:eastAsia="Calibri" w:hAnsi="Times New Roman"/>
                <w:sz w:val="20"/>
              </w:rPr>
              <w:t>.04</w:t>
            </w:r>
          </w:p>
        </w:tc>
      </w:tr>
      <w:tr w:rsidR="00C30CED" w:rsidRPr="00801836" w14:paraId="005065C2" w14:textId="3F341B6B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E4C748" w14:textId="57A14002" w:rsidR="00C30CED" w:rsidRPr="00801836" w:rsidRDefault="00C30CED" w:rsidP="00C30CED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Interaction form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BDDAEB" w14:textId="7DC1FBCA" w:rsidR="00C30CED" w:rsidRPr="00801836" w:rsidRDefault="00C30CED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19B63" w14:textId="643ADBBD" w:rsidR="00C30CED" w:rsidRPr="00801836" w:rsidRDefault="00C30CED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E3283D" w14:textId="6911CAC3" w:rsidR="00C30CED" w:rsidRPr="00801836" w:rsidRDefault="00E472FC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B8EFE" w14:textId="261C5A1B" w:rsidR="00C30CED" w:rsidRPr="00801836" w:rsidRDefault="00C30CED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F97027" w14:textId="7C1E407D" w:rsidR="00C30CED" w:rsidRPr="00801836" w:rsidRDefault="0086471C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6471C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C9FF4" w14:textId="46D05E5A" w:rsidR="00C30CED" w:rsidRPr="00801836" w:rsidRDefault="0086471C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</w:rPr>
              <w:t>η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bscript"/>
              </w:rPr>
              <w:t>p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perscript"/>
              </w:rPr>
              <w:t>2</w:t>
            </w:r>
          </w:p>
        </w:tc>
      </w:tr>
      <w:tr w:rsidR="00C30CED" w:rsidRPr="00801836" w14:paraId="6A5A2762" w14:textId="359EA41A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09A36D15" w14:textId="5F453ED2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Self-intervention (1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5D9C7733" w14:textId="6293CDF5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8</w:t>
            </w:r>
            <w:r>
              <w:rPr>
                <w:rFonts w:ascii="Times New Roman" w:eastAsia="Calibri" w:hAnsi="Times New Roman"/>
                <w:sz w:val="20"/>
              </w:rPr>
              <w:t xml:space="preserve"> (1.51)</w:t>
            </w:r>
          </w:p>
        </w:tc>
        <w:tc>
          <w:tcPr>
            <w:tcW w:w="714" w:type="dxa"/>
            <w:vMerge w:val="restart"/>
            <w:tcBorders>
              <w:top w:val="single" w:sz="12" w:space="0" w:color="auto"/>
            </w:tcBorders>
            <w:vAlign w:val="center"/>
          </w:tcPr>
          <w:p w14:paraId="49C133A3" w14:textId="410C8872" w:rsidR="00F20F22" w:rsidRPr="00801836" w:rsidRDefault="00F20F22" w:rsidP="00D5159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.804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</w:tcBorders>
            <w:vAlign w:val="center"/>
          </w:tcPr>
          <w:p w14:paraId="13E6DBEB" w14:textId="73AF07FB" w:rsidR="00F20F22" w:rsidRPr="00801836" w:rsidRDefault="00F20F22" w:rsidP="00D5159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044.371</w:t>
            </w:r>
          </w:p>
        </w:tc>
        <w:tc>
          <w:tcPr>
            <w:tcW w:w="935" w:type="dxa"/>
            <w:vMerge w:val="restart"/>
            <w:tcBorders>
              <w:top w:val="single" w:sz="12" w:space="0" w:color="auto"/>
            </w:tcBorders>
            <w:vAlign w:val="center"/>
          </w:tcPr>
          <w:p w14:paraId="1A8F88D6" w14:textId="6ED733D5" w:rsidR="00F20F22" w:rsidRPr="00801836" w:rsidRDefault="00F20F22" w:rsidP="00D5159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34.46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</w:tcBorders>
            <w:vAlign w:val="center"/>
          </w:tcPr>
          <w:p w14:paraId="0F8131A4" w14:textId="71767166" w:rsidR="00F20F22" w:rsidRPr="00801836" w:rsidRDefault="00F20F22" w:rsidP="00D5159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20A3BD5" w14:textId="25BCF4E1" w:rsidR="00F20F22" w:rsidRPr="00801836" w:rsidRDefault="00D77C0D" w:rsidP="00F20F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.1</w:t>
            </w:r>
            <w:r w:rsidR="007557DB">
              <w:rPr>
                <w:rFonts w:ascii="Times New Roman" w:eastAsia="Calibri" w:hAnsi="Times New Roman"/>
                <w:sz w:val="20"/>
              </w:rPr>
              <w:t>1</w:t>
            </w:r>
          </w:p>
        </w:tc>
      </w:tr>
      <w:tr w:rsidR="00C30CED" w:rsidRPr="00801836" w14:paraId="0756396A" w14:textId="1A4ED490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4" w:space="0" w:color="auto"/>
            </w:tcBorders>
          </w:tcPr>
          <w:p w14:paraId="05BED179" w14:textId="22D38419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Bilateral intervention (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76C489" w14:textId="4FAD6D73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0</w:t>
            </w:r>
            <w:r>
              <w:rPr>
                <w:rFonts w:ascii="Times New Roman" w:eastAsia="Calibri" w:hAnsi="Times New Roman"/>
                <w:sz w:val="20"/>
              </w:rPr>
              <w:t xml:space="preserve"> (1.48)</w:t>
            </w:r>
          </w:p>
        </w:tc>
        <w:tc>
          <w:tcPr>
            <w:tcW w:w="714" w:type="dxa"/>
            <w:vMerge/>
          </w:tcPr>
          <w:p w14:paraId="5023BDF7" w14:textId="6A9DD76C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</w:tcPr>
          <w:p w14:paraId="063B8573" w14:textId="624FBF80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</w:tcPr>
          <w:p w14:paraId="347B42A7" w14:textId="53D6FB7A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</w:tcPr>
          <w:p w14:paraId="77B8CB25" w14:textId="2A3D15B9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</w:tcPr>
          <w:p w14:paraId="5D3D59E0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30CED" w:rsidRPr="00801836" w14:paraId="0F2A2EFD" w14:textId="671E6CAA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12" w:space="0" w:color="auto"/>
            </w:tcBorders>
          </w:tcPr>
          <w:p w14:paraId="4489D939" w14:textId="4B86A1D9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Group intervention (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75F45D5" w14:textId="0C42244E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88</w:t>
            </w:r>
            <w:r>
              <w:rPr>
                <w:rFonts w:ascii="Times New Roman" w:eastAsia="Calibri" w:hAnsi="Times New Roman"/>
                <w:sz w:val="20"/>
              </w:rPr>
              <w:t xml:space="preserve"> (1.66)</w:t>
            </w:r>
          </w:p>
        </w:tc>
        <w:tc>
          <w:tcPr>
            <w:tcW w:w="714" w:type="dxa"/>
            <w:vMerge/>
            <w:tcBorders>
              <w:bottom w:val="single" w:sz="12" w:space="0" w:color="auto"/>
            </w:tcBorders>
          </w:tcPr>
          <w:p w14:paraId="2DA4EE04" w14:textId="67C4C32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tcBorders>
              <w:bottom w:val="single" w:sz="12" w:space="0" w:color="auto"/>
            </w:tcBorders>
          </w:tcPr>
          <w:p w14:paraId="2B4BDC55" w14:textId="2ED084C4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tcBorders>
              <w:bottom w:val="single" w:sz="12" w:space="0" w:color="auto"/>
            </w:tcBorders>
          </w:tcPr>
          <w:p w14:paraId="18506A4B" w14:textId="63AF6CAC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tcBorders>
              <w:bottom w:val="single" w:sz="12" w:space="0" w:color="auto"/>
            </w:tcBorders>
          </w:tcPr>
          <w:p w14:paraId="600A88AD" w14:textId="378D66B6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  <w:tcBorders>
              <w:bottom w:val="single" w:sz="12" w:space="0" w:color="auto"/>
            </w:tcBorders>
          </w:tcPr>
          <w:p w14:paraId="153B9DFC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F13717" w:rsidRPr="00801836" w14:paraId="5115AA07" w14:textId="48DDB885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6E947C" w14:textId="0979AAF1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Pairwise comparison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7D431F1A" w14:textId="137178BD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Mean difference (</w:t>
            </w:r>
            <w:r w:rsidR="00104F0B">
              <w:rPr>
                <w:rFonts w:ascii="Times New Roman" w:eastAsia="Calibri" w:hAnsi="Times New Roman"/>
                <w:i/>
                <w:iCs/>
                <w:sz w:val="20"/>
              </w:rPr>
              <w:t>SD</w:t>
            </w: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E8E51E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AA9C3E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8E98B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42614" w14:textId="0534085A" w:rsidR="00F13717" w:rsidRPr="00801836" w:rsidRDefault="0086471C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>
              <w:rPr>
                <w:rFonts w:ascii="Times New Roman" w:eastAsia="Calibri" w:hAnsi="Times New Roman"/>
                <w:i/>
                <w:iCs/>
                <w:sz w:val="20"/>
              </w:rPr>
              <w:t>P</w:t>
            </w:r>
            <w:r w:rsidR="000107FD">
              <w:rPr>
                <w:rFonts w:ascii="Times New Roman" w:eastAsia="Calibri" w:hAnsi="Times New Roman"/>
                <w:i/>
                <w:iCs/>
                <w:sz w:val="20"/>
                <w:vertAlign w:val="superscript"/>
              </w:rPr>
              <w:t>c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CA074" w14:textId="37D89CE8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>
              <w:rPr>
                <w:rFonts w:ascii="Times New Roman" w:eastAsia="Calibri" w:hAnsi="Times New Roman"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d</w:t>
            </w:r>
          </w:p>
        </w:tc>
      </w:tr>
      <w:tr w:rsidR="00C30CED" w:rsidRPr="00801836" w14:paraId="27E80A8F" w14:textId="126A9CF0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27DE4" w14:textId="2D130BB5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345E4F" w14:textId="73F5C1EA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09</w:t>
            </w:r>
            <w:r w:rsidR="00D77C0D">
              <w:rPr>
                <w:rFonts w:ascii="Times New Roman" w:eastAsia="Calibri" w:hAnsi="Times New Roman"/>
                <w:sz w:val="20"/>
              </w:rPr>
              <w:t xml:space="preserve"> (1.14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9A93D8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26BACE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D95BE9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A7C2C5" w14:textId="67E9550E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F136FB1" w14:textId="35251EEC" w:rsidR="00F20F22" w:rsidRPr="00801836" w:rsidRDefault="007557DB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C30CED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8</w:t>
            </w:r>
          </w:p>
        </w:tc>
      </w:tr>
      <w:tr w:rsidR="00C30CED" w:rsidRPr="00801836" w14:paraId="7F28C732" w14:textId="40F160A5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E1DFA" w14:textId="26279AC8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0D278" w14:textId="7E7D3943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60</w:t>
            </w:r>
            <w:r w:rsidR="00D77C0D">
              <w:rPr>
                <w:rFonts w:ascii="Times New Roman" w:eastAsia="Calibri" w:hAnsi="Times New Roman"/>
                <w:sz w:val="20"/>
              </w:rPr>
              <w:t xml:space="preserve"> (1.52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2FA5D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6CDF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C6B7F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4C1BA" w14:textId="7D70F5CA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1572BC" w14:textId="2352A8DE" w:rsidR="00F20F22" w:rsidRPr="00801836" w:rsidRDefault="007557DB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C30CED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40</w:t>
            </w:r>
          </w:p>
        </w:tc>
      </w:tr>
      <w:tr w:rsidR="00C30CED" w:rsidRPr="00801836" w14:paraId="468DBBA8" w14:textId="5BB85BAB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A6EC611" w14:textId="2DBDB335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 vs.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B17295" w14:textId="14FA92A1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51</w:t>
            </w:r>
            <w:r w:rsidR="00D77C0D">
              <w:rPr>
                <w:rFonts w:ascii="Times New Roman" w:eastAsia="Calibri" w:hAnsi="Times New Roman"/>
                <w:sz w:val="20"/>
              </w:rPr>
              <w:t xml:space="preserve"> (1.31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4B3B67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32D269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BEC084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AEC4E8A" w14:textId="71924250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AA185F6" w14:textId="2757BF5C" w:rsidR="00F20F22" w:rsidRPr="00801836" w:rsidRDefault="007557DB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C30CED">
              <w:rPr>
                <w:rFonts w:ascii="Times New Roman" w:eastAsia="Calibri" w:hAnsi="Times New Roman"/>
                <w:sz w:val="20"/>
              </w:rPr>
              <w:t>.39</w:t>
            </w:r>
          </w:p>
        </w:tc>
      </w:tr>
      <w:tr w:rsidR="00C30CED" w:rsidRPr="00801836" w14:paraId="519E800A" w14:textId="652A904B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DCA25" w14:textId="26F96424" w:rsidR="00C30CED" w:rsidRPr="00801836" w:rsidRDefault="00C30CED" w:rsidP="00C30CED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dium x interaction form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D0AAF6" w14:textId="32E0DE73" w:rsidR="00C30CED" w:rsidRPr="00801836" w:rsidRDefault="00C30CED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0D1BD" w14:textId="5C82FADC" w:rsidR="00C30CED" w:rsidRPr="00801836" w:rsidRDefault="00C30CED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9AF35D" w14:textId="13933694" w:rsidR="00C30CED" w:rsidRPr="00801836" w:rsidRDefault="00E472FC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76F701" w14:textId="24CFAF68" w:rsidR="00C30CED" w:rsidRPr="00801836" w:rsidRDefault="00C30CED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E9386" w14:textId="3464E819" w:rsidR="00C30CED" w:rsidRPr="00801836" w:rsidRDefault="0086471C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6471C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E72C7" w14:textId="6FFA4878" w:rsidR="00C30CED" w:rsidRPr="00801836" w:rsidRDefault="0086471C" w:rsidP="00C30CE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</w:rPr>
              <w:t>η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bscript"/>
              </w:rPr>
              <w:t>p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perscript"/>
              </w:rPr>
              <w:t>2</w:t>
            </w:r>
          </w:p>
        </w:tc>
      </w:tr>
      <w:tr w:rsidR="00C30CED" w:rsidRPr="00801836" w14:paraId="3928BBCA" w14:textId="79014EA9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56BF31" w14:textId="53E44C2F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 self-intervention (1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F16D9A" w14:textId="133E6C92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54</w:t>
            </w:r>
            <w:r>
              <w:rPr>
                <w:rFonts w:ascii="Times New Roman" w:eastAsia="Calibri" w:hAnsi="Times New Roman"/>
                <w:sz w:val="20"/>
              </w:rPr>
              <w:t xml:space="preserve"> (1.72)</w:t>
            </w:r>
          </w:p>
        </w:tc>
        <w:tc>
          <w:tcPr>
            <w:tcW w:w="714" w:type="dxa"/>
            <w:vMerge w:val="restart"/>
            <w:tcBorders>
              <w:top w:val="single" w:sz="12" w:space="0" w:color="auto"/>
            </w:tcBorders>
            <w:vAlign w:val="center"/>
          </w:tcPr>
          <w:p w14:paraId="0C4DD49C" w14:textId="6125E059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785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</w:tcBorders>
            <w:vAlign w:val="center"/>
          </w:tcPr>
          <w:p w14:paraId="20E2092A" w14:textId="1CD21DC0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288.175</w:t>
            </w:r>
          </w:p>
        </w:tc>
        <w:tc>
          <w:tcPr>
            <w:tcW w:w="935" w:type="dxa"/>
            <w:vMerge w:val="restart"/>
            <w:tcBorders>
              <w:top w:val="single" w:sz="12" w:space="0" w:color="auto"/>
            </w:tcBorders>
            <w:vAlign w:val="center"/>
          </w:tcPr>
          <w:p w14:paraId="1A865558" w14:textId="50EC5D4D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79.02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</w:tcBorders>
            <w:vAlign w:val="center"/>
          </w:tcPr>
          <w:p w14:paraId="2E84D694" w14:textId="7506D25D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 .001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42338F39" w14:textId="1D28DEFE" w:rsidR="00F20F22" w:rsidRPr="00801836" w:rsidRDefault="00D77C0D" w:rsidP="00F20F22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.0</w:t>
            </w:r>
            <w:r w:rsidR="007557DB">
              <w:rPr>
                <w:rFonts w:ascii="Times New Roman" w:eastAsia="Calibri" w:hAnsi="Times New Roman"/>
                <w:sz w:val="20"/>
              </w:rPr>
              <w:t>7</w:t>
            </w:r>
          </w:p>
        </w:tc>
      </w:tr>
      <w:tr w:rsidR="00C30CED" w:rsidRPr="00801836" w14:paraId="36E09C68" w14:textId="5822361B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33B64" w14:textId="7D69D89C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 bilateral intervention (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A3715" w14:textId="5F0DD768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0</w:t>
            </w:r>
            <w:r>
              <w:rPr>
                <w:rFonts w:ascii="Times New Roman" w:eastAsia="Calibri" w:hAnsi="Times New Roman"/>
                <w:sz w:val="20"/>
              </w:rPr>
              <w:t xml:space="preserve"> (1.62)</w:t>
            </w:r>
          </w:p>
        </w:tc>
        <w:tc>
          <w:tcPr>
            <w:tcW w:w="714" w:type="dxa"/>
            <w:vMerge/>
            <w:vAlign w:val="center"/>
          </w:tcPr>
          <w:p w14:paraId="5F14D730" w14:textId="6EEBA0B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vAlign w:val="center"/>
          </w:tcPr>
          <w:p w14:paraId="3D904752" w14:textId="11B7259F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vAlign w:val="center"/>
          </w:tcPr>
          <w:p w14:paraId="630CEA6E" w14:textId="3B288F3F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vAlign w:val="center"/>
          </w:tcPr>
          <w:p w14:paraId="018A6F68" w14:textId="56E2B9EA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</w:tcPr>
          <w:p w14:paraId="338281ED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30CED" w:rsidRPr="00801836" w14:paraId="0CD83488" w14:textId="4C8A492E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D2164" w14:textId="78AC18F1" w:rsidR="00F20F22" w:rsidRPr="00801836" w:rsidRDefault="00F20F22" w:rsidP="005942AF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Digital group intervention (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6D5F0" w14:textId="294B621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89</w:t>
            </w:r>
            <w:r>
              <w:rPr>
                <w:rFonts w:ascii="Times New Roman" w:eastAsia="Calibri" w:hAnsi="Times New Roman"/>
                <w:sz w:val="20"/>
              </w:rPr>
              <w:t xml:space="preserve"> (1.79)</w:t>
            </w:r>
          </w:p>
        </w:tc>
        <w:tc>
          <w:tcPr>
            <w:tcW w:w="714" w:type="dxa"/>
            <w:vMerge/>
            <w:vAlign w:val="center"/>
          </w:tcPr>
          <w:p w14:paraId="1B2966AB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vAlign w:val="center"/>
          </w:tcPr>
          <w:p w14:paraId="1E546AD1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vAlign w:val="center"/>
          </w:tcPr>
          <w:p w14:paraId="27928C59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vAlign w:val="center"/>
          </w:tcPr>
          <w:p w14:paraId="3C1F038E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</w:tcPr>
          <w:p w14:paraId="702639BB" w14:textId="77777777" w:rsidR="00F20F22" w:rsidRPr="00801836" w:rsidRDefault="00F20F22" w:rsidP="005942AF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30CED" w:rsidRPr="00801836" w14:paraId="0205952C" w14:textId="04DF8AAB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4DBB1" w14:textId="67E83E16" w:rsidR="00F20F22" w:rsidRPr="00801836" w:rsidRDefault="00F20F22" w:rsidP="00BA4AE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 self-intervention (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CE88D" w14:textId="1ED3B7DA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43</w:t>
            </w:r>
            <w:r>
              <w:rPr>
                <w:rFonts w:ascii="Times New Roman" w:eastAsia="Calibri" w:hAnsi="Times New Roman"/>
                <w:sz w:val="20"/>
              </w:rPr>
              <w:t xml:space="preserve"> (1.60)</w:t>
            </w:r>
          </w:p>
        </w:tc>
        <w:tc>
          <w:tcPr>
            <w:tcW w:w="714" w:type="dxa"/>
            <w:vMerge/>
            <w:vAlign w:val="center"/>
          </w:tcPr>
          <w:p w14:paraId="2B417DC3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vAlign w:val="center"/>
          </w:tcPr>
          <w:p w14:paraId="0A827577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vAlign w:val="center"/>
          </w:tcPr>
          <w:p w14:paraId="49E0FE9E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vAlign w:val="center"/>
          </w:tcPr>
          <w:p w14:paraId="5794C991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</w:tcPr>
          <w:p w14:paraId="0ED7645E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30CED" w:rsidRPr="00801836" w14:paraId="1591DC85" w14:textId="16CD0108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87621" w14:textId="22EEB8D2" w:rsidR="00F20F22" w:rsidRPr="00801836" w:rsidRDefault="00F20F22" w:rsidP="00BA4AE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 bilateral intervention (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88BDC" w14:textId="56DBA1D4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39</w:t>
            </w:r>
            <w:r>
              <w:rPr>
                <w:rFonts w:ascii="Times New Roman" w:eastAsia="Calibri" w:hAnsi="Times New Roman"/>
                <w:sz w:val="20"/>
              </w:rPr>
              <w:t xml:space="preserve"> (1.60)</w:t>
            </w:r>
          </w:p>
        </w:tc>
        <w:tc>
          <w:tcPr>
            <w:tcW w:w="714" w:type="dxa"/>
            <w:vMerge/>
            <w:vAlign w:val="center"/>
          </w:tcPr>
          <w:p w14:paraId="5D2C6C5B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vAlign w:val="center"/>
          </w:tcPr>
          <w:p w14:paraId="0C45D812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vAlign w:val="center"/>
          </w:tcPr>
          <w:p w14:paraId="6E7EEB6D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vAlign w:val="center"/>
          </w:tcPr>
          <w:p w14:paraId="161A99FB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</w:tcPr>
          <w:p w14:paraId="51AD409C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C30CED" w:rsidRPr="00801836" w14:paraId="269A066D" w14:textId="72F28502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11283F" w14:textId="7D9BD3D3" w:rsidR="00F20F22" w:rsidRPr="00801836" w:rsidRDefault="00F20F22" w:rsidP="00BA4AE0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Analog group intervention (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41C815" w14:textId="4720BE6E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.88</w:t>
            </w:r>
            <w:r>
              <w:rPr>
                <w:rFonts w:ascii="Times New Roman" w:eastAsia="Calibri" w:hAnsi="Times New Roman"/>
                <w:sz w:val="20"/>
              </w:rPr>
              <w:t xml:space="preserve"> (1.77)</w:t>
            </w:r>
          </w:p>
        </w:tc>
        <w:tc>
          <w:tcPr>
            <w:tcW w:w="714" w:type="dxa"/>
            <w:vMerge/>
            <w:tcBorders>
              <w:bottom w:val="single" w:sz="12" w:space="0" w:color="auto"/>
            </w:tcBorders>
            <w:vAlign w:val="center"/>
          </w:tcPr>
          <w:p w14:paraId="1DCD9671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tcBorders>
              <w:bottom w:val="single" w:sz="12" w:space="0" w:color="auto"/>
            </w:tcBorders>
            <w:vAlign w:val="center"/>
          </w:tcPr>
          <w:p w14:paraId="73112C70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tcBorders>
              <w:bottom w:val="single" w:sz="12" w:space="0" w:color="auto"/>
            </w:tcBorders>
            <w:vAlign w:val="center"/>
          </w:tcPr>
          <w:p w14:paraId="74E2B826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tcBorders>
              <w:bottom w:val="single" w:sz="12" w:space="0" w:color="auto"/>
            </w:tcBorders>
            <w:vAlign w:val="center"/>
          </w:tcPr>
          <w:p w14:paraId="38BF8690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  <w:tcBorders>
              <w:bottom w:val="single" w:sz="12" w:space="0" w:color="auto"/>
            </w:tcBorders>
          </w:tcPr>
          <w:p w14:paraId="5CE59F0D" w14:textId="77777777" w:rsidR="00F20F22" w:rsidRPr="00801836" w:rsidRDefault="00F20F22" w:rsidP="00BA4AE0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F13717" w:rsidRPr="00801836" w14:paraId="6E70528F" w14:textId="6B3AC838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F53B57" w14:textId="52993392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Pairwise comparison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43F27E34" w14:textId="1D790696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Mean difference (</w:t>
            </w:r>
            <w:r w:rsidR="00104F0B">
              <w:rPr>
                <w:rFonts w:ascii="Times New Roman" w:eastAsia="Calibri" w:hAnsi="Times New Roman"/>
                <w:i/>
                <w:iCs/>
                <w:sz w:val="20"/>
              </w:rPr>
              <w:t>SD</w:t>
            </w: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A7E266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A54822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CD1B76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A37946" w14:textId="117A7A37" w:rsidR="00F13717" w:rsidRPr="00A120BF" w:rsidRDefault="0086471C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 w:rsidRPr="0086471C">
              <w:rPr>
                <w:rFonts w:ascii="Times New Roman" w:eastAsia="Calibri" w:hAnsi="Times New Roman"/>
                <w:i/>
                <w:iCs/>
                <w:sz w:val="20"/>
              </w:rPr>
              <w:t>P</w:t>
            </w:r>
            <w:r w:rsidR="000107FD">
              <w:rPr>
                <w:rFonts w:ascii="Times New Roman" w:eastAsia="Calibri" w:hAnsi="Times New Roman"/>
                <w:i/>
                <w:iCs/>
                <w:sz w:val="20"/>
                <w:vertAlign w:val="superscript"/>
              </w:rPr>
              <w:t>c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1FFEAF" w14:textId="337B0B2B" w:rsidR="00F13717" w:rsidRPr="00A120BF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>
              <w:rPr>
                <w:rFonts w:ascii="Times New Roman" w:eastAsia="Calibri" w:hAnsi="Times New Roman"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d</w:t>
            </w:r>
          </w:p>
        </w:tc>
      </w:tr>
      <w:tr w:rsidR="00F13717" w:rsidRPr="00801836" w14:paraId="5AF93CCD" w14:textId="2F65B8C1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D5730A" w14:textId="2EFF9BFE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AB1CF4" w14:textId="68CB2948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1</w:t>
            </w:r>
            <w:r>
              <w:rPr>
                <w:rFonts w:ascii="Times New Roman" w:eastAsia="Calibri" w:hAnsi="Times New Roman"/>
                <w:sz w:val="20"/>
              </w:rPr>
              <w:t>4 (1.39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83F004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9BAC6F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32F624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19986B" w14:textId="1B102F53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1</w:t>
            </w:r>
            <w:r>
              <w:rPr>
                <w:rFonts w:ascii="Times New Roman" w:eastAsia="Calibri" w:hAnsi="Times New Roman"/>
                <w:sz w:val="20"/>
              </w:rPr>
              <w:t>5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C6D9DE0" w14:textId="012C6A66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  <w:r w:rsidR="00F13717">
              <w:rPr>
                <w:rFonts w:ascii="Times New Roman" w:eastAsia="Calibri" w:hAnsi="Times New Roman"/>
                <w:sz w:val="20"/>
              </w:rPr>
              <w:t>0</w:t>
            </w:r>
          </w:p>
        </w:tc>
      </w:tr>
      <w:tr w:rsidR="00F13717" w:rsidRPr="00801836" w14:paraId="21107358" w14:textId="348A8109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1FA2" w14:textId="56B85AA0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A4CC4" w14:textId="7A61AB78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65</w:t>
            </w:r>
            <w:r>
              <w:rPr>
                <w:rFonts w:ascii="Times New Roman" w:eastAsia="Calibri" w:hAnsi="Times New Roman"/>
                <w:sz w:val="20"/>
              </w:rPr>
              <w:t xml:space="preserve"> (1.77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42975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163A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C916A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365AC" w14:textId="1306E1B0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85016C" w14:textId="1FFA6F8C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37</w:t>
            </w:r>
          </w:p>
        </w:tc>
      </w:tr>
      <w:tr w:rsidR="00F13717" w:rsidRPr="00801836" w14:paraId="3605B54E" w14:textId="1E030468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C72A" w14:textId="798B66BE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8694" w14:textId="24D73AC2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1</w:t>
            </w:r>
            <w:r>
              <w:rPr>
                <w:rFonts w:ascii="Times New Roman" w:eastAsia="Calibri" w:hAnsi="Times New Roman"/>
                <w:sz w:val="20"/>
              </w:rPr>
              <w:t>1 (1.39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94FF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3ED5B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5730F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C65D" w14:textId="318F3F79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  <w:r w:rsidR="007557DB">
              <w:rPr>
                <w:rFonts w:ascii="Times New Roman" w:eastAsia="Calibri" w:hAnsi="Times New Roman"/>
                <w:sz w:val="20"/>
              </w:rPr>
              <w:t>4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CCD53B" w14:textId="659612F1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08</w:t>
            </w:r>
          </w:p>
        </w:tc>
      </w:tr>
      <w:tr w:rsidR="00F13717" w:rsidRPr="00801836" w14:paraId="31B73EA4" w14:textId="46D87E97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890D1" w14:textId="7BB99B0E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88A00" w14:textId="521806ED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1</w:t>
            </w:r>
            <w:r>
              <w:rPr>
                <w:rFonts w:ascii="Times New Roman" w:eastAsia="Calibri" w:hAnsi="Times New Roman"/>
                <w:sz w:val="20"/>
              </w:rPr>
              <w:t>5 (1.70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EE4DC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EB6D9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95E07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F90C" w14:textId="31DACCA1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.0</w:t>
            </w:r>
            <w:r w:rsidR="007557DB">
              <w:rPr>
                <w:rFonts w:ascii="Times New Roman" w:eastAsia="Calibri" w:hAnsi="Times New Roman"/>
                <w:sz w:val="20"/>
              </w:rPr>
              <w:t>6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D494F" w14:textId="49619F06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9</w:t>
            </w:r>
          </w:p>
        </w:tc>
      </w:tr>
      <w:tr w:rsidR="00F13717" w:rsidRPr="00801836" w14:paraId="56857DF2" w14:textId="3B2B7644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AE807" w14:textId="14018C2B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43534" w14:textId="2BEC2FE8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66</w:t>
            </w:r>
            <w:r>
              <w:rPr>
                <w:rFonts w:ascii="Times New Roman" w:eastAsia="Calibri" w:hAnsi="Times New Roman"/>
                <w:sz w:val="20"/>
              </w:rPr>
              <w:t xml:space="preserve"> (1.94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0F5DE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35F8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42948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0A637" w14:textId="31E9040C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4E759" w14:textId="411E87E4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33</w:t>
            </w:r>
          </w:p>
        </w:tc>
      </w:tr>
      <w:tr w:rsidR="00F13717" w:rsidRPr="00801836" w14:paraId="351DB737" w14:textId="689E5B25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40865" w14:textId="12D2A0CB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 vs.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2ED4C" w14:textId="7B897EEB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5</w:t>
            </w:r>
            <w:r>
              <w:rPr>
                <w:rFonts w:ascii="Times New Roman" w:eastAsia="Calibri" w:hAnsi="Times New Roman"/>
                <w:sz w:val="20"/>
              </w:rPr>
              <w:t>2 (1.50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C8DD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E99FC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07E6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9FAF6" w14:textId="534D05BE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B7F26" w14:textId="4B500015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34</w:t>
            </w:r>
          </w:p>
        </w:tc>
      </w:tr>
      <w:tr w:rsidR="00F13717" w:rsidRPr="00801836" w14:paraId="1D2113D8" w14:textId="75202E68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7898" w14:textId="1237AD5A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 vs. 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1413A" w14:textId="4D856E0C" w:rsidR="00F13717" w:rsidRPr="00801836" w:rsidRDefault="008B0E9D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F13717" w:rsidRPr="00801836">
              <w:rPr>
                <w:rFonts w:ascii="Times New Roman" w:eastAsia="Calibri" w:hAnsi="Times New Roman"/>
                <w:sz w:val="20"/>
              </w:rPr>
              <w:t xml:space="preserve"> .0</w:t>
            </w:r>
            <w:r w:rsidR="00F13717">
              <w:rPr>
                <w:rFonts w:ascii="Times New Roman" w:eastAsia="Calibri" w:hAnsi="Times New Roman"/>
                <w:sz w:val="20"/>
              </w:rPr>
              <w:t>3 (1.47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682BD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236FF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4A02A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15FB2" w14:textId="4CE22B81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A131FB" w14:textId="254A120E" w:rsidR="00F13717" w:rsidRDefault="008B0E9D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0</w:t>
            </w:r>
            <w:r w:rsidR="007557DB"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  <w:tr w:rsidR="00F13717" w:rsidRPr="00801836" w14:paraId="68C4FA10" w14:textId="7AF6C108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32393" w14:textId="012D24C9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 vs.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8B012" w14:textId="381B33ED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01</w:t>
            </w:r>
            <w:r>
              <w:rPr>
                <w:rFonts w:ascii="Times New Roman" w:eastAsia="Calibri" w:hAnsi="Times New Roman"/>
                <w:sz w:val="20"/>
              </w:rPr>
              <w:t xml:space="preserve"> (1.28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644A8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4AF2E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162DC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A622D" w14:textId="1BABD9C5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8386E" w14:textId="01A10FE2" w:rsidR="00F13717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1</w:t>
            </w:r>
          </w:p>
        </w:tc>
      </w:tr>
      <w:tr w:rsidR="00F13717" w:rsidRPr="00801836" w14:paraId="12792931" w14:textId="0CA415F8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A2DF9" w14:textId="1E171B29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 vs. 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29474" w14:textId="1DCB63E4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52</w:t>
            </w:r>
            <w:r>
              <w:rPr>
                <w:rFonts w:ascii="Times New Roman" w:eastAsia="Calibri" w:hAnsi="Times New Roman"/>
                <w:sz w:val="20"/>
              </w:rPr>
              <w:t xml:space="preserve"> (1.67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7894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7CA64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2549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F3BE1" w14:textId="2ACE0F3E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EB7129" w14:textId="1AEAF7C4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31</w:t>
            </w:r>
          </w:p>
        </w:tc>
      </w:tr>
      <w:tr w:rsidR="00F13717" w:rsidRPr="00801836" w14:paraId="6A4F7083" w14:textId="72A2B027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40C38" w14:textId="3F459BBB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 vs. 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58F52" w14:textId="5B2BA71F" w:rsidR="00F13717" w:rsidRPr="00801836" w:rsidRDefault="008B0E9D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F13717" w:rsidRPr="00801836">
              <w:rPr>
                <w:rFonts w:ascii="Times New Roman" w:eastAsia="Calibri" w:hAnsi="Times New Roman"/>
                <w:sz w:val="20"/>
              </w:rPr>
              <w:t xml:space="preserve"> .54</w:t>
            </w:r>
            <w:r w:rsidR="00F13717">
              <w:rPr>
                <w:rFonts w:ascii="Times New Roman" w:eastAsia="Calibri" w:hAnsi="Times New Roman"/>
                <w:sz w:val="20"/>
              </w:rPr>
              <w:t xml:space="preserve"> (1.70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E54A2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1891D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61B90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C5115" w14:textId="2D4D37C5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CCAD7" w14:textId="0AF10DCD" w:rsidR="00F13717" w:rsidRPr="00801836" w:rsidRDefault="008B0E9D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32</w:t>
            </w:r>
          </w:p>
        </w:tc>
      </w:tr>
      <w:tr w:rsidR="00F13717" w:rsidRPr="00801836" w14:paraId="3C1563B7" w14:textId="595AB425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C4249" w14:textId="7B50A354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 vs.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7A52F" w14:textId="72F0AC71" w:rsidR="00F13717" w:rsidRPr="00801836" w:rsidRDefault="008B0E9D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F13717" w:rsidRPr="00801836">
              <w:rPr>
                <w:rFonts w:ascii="Times New Roman" w:eastAsia="Calibri" w:hAnsi="Times New Roman"/>
                <w:sz w:val="20"/>
              </w:rPr>
              <w:t xml:space="preserve"> .50</w:t>
            </w:r>
            <w:r w:rsidR="00F13717">
              <w:rPr>
                <w:rFonts w:ascii="Times New Roman" w:eastAsia="Calibri" w:hAnsi="Times New Roman"/>
                <w:sz w:val="20"/>
              </w:rPr>
              <w:t xml:space="preserve"> (1.69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92BE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35CCA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7C16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43580" w14:textId="066139AA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DE070" w14:textId="2C95B160" w:rsidR="00F13717" w:rsidRPr="00801836" w:rsidRDefault="008B0E9D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B0E9D">
              <w:rPr>
                <w:rFonts w:ascii="Times New Roman" w:eastAsia="Calibri" w:hAnsi="Times New Roman"/>
                <w:sz w:val="20"/>
              </w:rPr>
              <w:t>−</w:t>
            </w:r>
            <w:r w:rsidR="007557DB"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</w:t>
            </w:r>
            <w:r w:rsidR="007557DB">
              <w:rPr>
                <w:rFonts w:ascii="Times New Roman" w:eastAsia="Calibri" w:hAnsi="Times New Roman"/>
                <w:sz w:val="20"/>
              </w:rPr>
              <w:t>30</w:t>
            </w:r>
          </w:p>
        </w:tc>
      </w:tr>
      <w:tr w:rsidR="00F13717" w:rsidRPr="00801836" w14:paraId="4FCABE46" w14:textId="039738AA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A44FA" w14:textId="700D47E4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3 vs. 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501E2" w14:textId="074C63D4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0</w:t>
            </w:r>
            <w:r>
              <w:rPr>
                <w:rFonts w:ascii="Times New Roman" w:eastAsia="Calibri" w:hAnsi="Times New Roman"/>
                <w:sz w:val="20"/>
              </w:rPr>
              <w:t>1 (1.26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FACAF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A344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464E8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0634" w14:textId="5AEDF1F8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658F7F" w14:textId="7C139BED" w:rsidR="00F13717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004</w:t>
            </w:r>
          </w:p>
        </w:tc>
      </w:tr>
      <w:tr w:rsidR="00F13717" w:rsidRPr="00801836" w14:paraId="23F4F440" w14:textId="538AA18D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264EA" w14:textId="19949072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 vs. 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6248D" w14:textId="583D01D1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0</w:t>
            </w:r>
            <w:r>
              <w:rPr>
                <w:rFonts w:ascii="Times New Roman" w:eastAsia="Calibri" w:hAnsi="Times New Roman"/>
                <w:sz w:val="20"/>
              </w:rPr>
              <w:t>4 (1.33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DEAA2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F1222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76E8F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90D03" w14:textId="75688E4F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47A3D" w14:textId="1751C9B6" w:rsidR="00F13717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</w:p>
        </w:tc>
      </w:tr>
      <w:tr w:rsidR="00F13717" w:rsidRPr="00801836" w14:paraId="7937C30F" w14:textId="12C529CC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43AD3" w14:textId="689B3F77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 vs. 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1B234" w14:textId="0445C10B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5</w:t>
            </w:r>
            <w:r>
              <w:rPr>
                <w:rFonts w:ascii="Times New Roman" w:eastAsia="Calibri" w:hAnsi="Times New Roman"/>
                <w:sz w:val="20"/>
              </w:rPr>
              <w:t>5 (1.68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569BB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D56A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94356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0F96" w14:textId="47285706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1298A" w14:textId="37B41346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3</w:t>
            </w:r>
          </w:p>
        </w:tc>
      </w:tr>
      <w:tr w:rsidR="00F13717" w:rsidRPr="00801836" w14:paraId="5E4B9F7D" w14:textId="274DDDB1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0941D0" w14:textId="4EAF055B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5 vs. 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2E7F2F" w14:textId="223AA4FB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51</w:t>
            </w:r>
            <w:r>
              <w:rPr>
                <w:rFonts w:ascii="Times New Roman" w:eastAsia="Calibri" w:hAnsi="Times New Roman"/>
                <w:sz w:val="20"/>
              </w:rPr>
              <w:t xml:space="preserve"> (1.47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EAB221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C0A050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D2EE82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14DC12" w14:textId="719F516D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13EA5FD" w14:textId="12543B33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3</w:t>
            </w:r>
            <w:r>
              <w:rPr>
                <w:rFonts w:ascii="Times New Roman" w:eastAsia="Calibri" w:hAnsi="Times New Roman"/>
                <w:sz w:val="20"/>
              </w:rPr>
              <w:t>5</w:t>
            </w:r>
          </w:p>
        </w:tc>
      </w:tr>
      <w:tr w:rsidR="00F13717" w:rsidRPr="00801836" w14:paraId="1B78FDF3" w14:textId="0EB180CA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B53C68" w14:textId="77BF9489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Addressed stage of mental health</w:t>
            </w:r>
            <w:r w:rsidR="000107FD">
              <w:rPr>
                <w:rFonts w:ascii="Times New Roman" w:eastAsia="Calibri" w:hAnsi="Times New Roman" w:hint="eastAsia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DB3553" w14:textId="2C1727C0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Mean</w:t>
            </w:r>
            <w:r>
              <w:rPr>
                <w:rFonts w:ascii="Times New Roman" w:eastAsia="Calibri" w:hAnsi="Times New Roman"/>
                <w:b/>
                <w:bCs/>
                <w:sz w:val="20"/>
              </w:rPr>
              <w:t xml:space="preserve"> (</w:t>
            </w:r>
            <w:r w:rsidR="00104F0B">
              <w:rPr>
                <w:rFonts w:ascii="Times New Roman" w:eastAsia="Calibri" w:hAnsi="Times New Roman"/>
                <w:b/>
                <w:bCs/>
                <w:sz w:val="20"/>
              </w:rPr>
              <w:t>SD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8100E7" w14:textId="56870C31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df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0C4CAD" w14:textId="7CC351DF" w:rsidR="00F13717" w:rsidRPr="00801836" w:rsidRDefault="00E472FC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b/>
                <w:bCs/>
                <w:sz w:val="20"/>
              </w:rPr>
              <w:t>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64982" w14:textId="7B06631A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b/>
                <w:bCs/>
                <w:sz w:val="20"/>
              </w:rPr>
              <w:t>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9EF711" w14:textId="61C448D7" w:rsidR="00F13717" w:rsidRPr="0086471C" w:rsidRDefault="0086471C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</w:pPr>
            <w:r w:rsidRPr="0086471C">
              <w:rPr>
                <w:rFonts w:ascii="Times New Roman" w:eastAsia="Calibri" w:hAnsi="Times New Roman"/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A68B97" w14:textId="78EBDFC4" w:rsidR="00F13717" w:rsidRPr="00801836" w:rsidRDefault="0086471C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</w:rPr>
              <w:t>η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bscript"/>
              </w:rPr>
              <w:t>p</w:t>
            </w:r>
            <w:r w:rsidRPr="0086471C">
              <w:rPr>
                <w:rFonts w:ascii="Times New Roman" w:hAnsi="Times New Roman"/>
                <w:b/>
                <w:bCs/>
                <w:i/>
                <w:iCs/>
                <w:color w:val="202124"/>
                <w:sz w:val="20"/>
                <w:shd w:val="clear" w:color="auto" w:fill="FFFFFF"/>
                <w:vertAlign w:val="superscript"/>
              </w:rPr>
              <w:t>2</w:t>
            </w:r>
          </w:p>
        </w:tc>
      </w:tr>
      <w:tr w:rsidR="00F13717" w:rsidRPr="00801836" w14:paraId="55A3CE8E" w14:textId="7FB3CAA9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0BB324A7" w14:textId="7447897E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Prevention (1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291D82E" w14:textId="383305B1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89</w:t>
            </w:r>
            <w:r>
              <w:rPr>
                <w:rFonts w:ascii="Times New Roman" w:eastAsia="Calibri" w:hAnsi="Times New Roman"/>
                <w:sz w:val="20"/>
              </w:rPr>
              <w:t xml:space="preserve"> (1.61)</w:t>
            </w:r>
          </w:p>
        </w:tc>
        <w:tc>
          <w:tcPr>
            <w:tcW w:w="714" w:type="dxa"/>
            <w:vMerge w:val="restart"/>
            <w:tcBorders>
              <w:top w:val="single" w:sz="12" w:space="0" w:color="auto"/>
            </w:tcBorders>
            <w:vAlign w:val="center"/>
          </w:tcPr>
          <w:p w14:paraId="2EF72646" w14:textId="063DC7E6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.879</w:t>
            </w:r>
          </w:p>
        </w:tc>
        <w:tc>
          <w:tcPr>
            <w:tcW w:w="1101" w:type="dxa"/>
            <w:vMerge w:val="restart"/>
            <w:tcBorders>
              <w:top w:val="single" w:sz="12" w:space="0" w:color="auto"/>
            </w:tcBorders>
            <w:vAlign w:val="center"/>
          </w:tcPr>
          <w:p w14:paraId="5A84257E" w14:textId="43CC0213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128.733</w:t>
            </w:r>
          </w:p>
        </w:tc>
        <w:tc>
          <w:tcPr>
            <w:tcW w:w="935" w:type="dxa"/>
            <w:vMerge w:val="restart"/>
            <w:tcBorders>
              <w:top w:val="single" w:sz="12" w:space="0" w:color="auto"/>
            </w:tcBorders>
            <w:vAlign w:val="center"/>
          </w:tcPr>
          <w:p w14:paraId="1A9F395A" w14:textId="56BC50D0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5.8</w:t>
            </w:r>
            <w:r w:rsidR="0086471C">
              <w:rPr>
                <w:rFonts w:ascii="Times New Roman" w:eastAsia="Calibri" w:hAnsi="Times New Roman"/>
                <w:sz w:val="20"/>
              </w:rPr>
              <w:t>7</w:t>
            </w:r>
          </w:p>
        </w:tc>
        <w:tc>
          <w:tcPr>
            <w:tcW w:w="737" w:type="dxa"/>
            <w:vMerge w:val="restart"/>
            <w:tcBorders>
              <w:top w:val="single" w:sz="12" w:space="0" w:color="auto"/>
            </w:tcBorders>
            <w:vAlign w:val="center"/>
          </w:tcPr>
          <w:p w14:paraId="6967FEB8" w14:textId="0803B10C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F72B06E" w14:textId="5D0B12E2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.01</w:t>
            </w:r>
          </w:p>
        </w:tc>
      </w:tr>
      <w:tr w:rsidR="00F13717" w:rsidRPr="00801836" w14:paraId="2D206F3A" w14:textId="038B17ED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4" w:space="0" w:color="auto"/>
            </w:tcBorders>
          </w:tcPr>
          <w:p w14:paraId="1136BE17" w14:textId="1AAB11C2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Treatment (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C273771" w14:textId="02ED1EEF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73</w:t>
            </w:r>
            <w:r>
              <w:rPr>
                <w:rFonts w:ascii="Times New Roman" w:eastAsia="Calibri" w:hAnsi="Times New Roman"/>
                <w:sz w:val="20"/>
              </w:rPr>
              <w:t xml:space="preserve"> (1.64)</w:t>
            </w:r>
          </w:p>
        </w:tc>
        <w:tc>
          <w:tcPr>
            <w:tcW w:w="714" w:type="dxa"/>
            <w:vMerge/>
          </w:tcPr>
          <w:p w14:paraId="5D7F553D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</w:tcPr>
          <w:p w14:paraId="78F5EE0E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</w:tcPr>
          <w:p w14:paraId="0DBA9AAE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</w:tcPr>
          <w:p w14:paraId="4ACCC7F9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</w:tcPr>
          <w:p w14:paraId="0A21919A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F13717" w:rsidRPr="00801836" w14:paraId="2D972443" w14:textId="4BA0DDD6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bottom w:val="single" w:sz="12" w:space="0" w:color="auto"/>
            </w:tcBorders>
          </w:tcPr>
          <w:p w14:paraId="13551F48" w14:textId="76FD0BD6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Rehabilitation (3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439DD9CF" w14:textId="776F6251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4.71</w:t>
            </w:r>
            <w:r>
              <w:rPr>
                <w:rFonts w:ascii="Times New Roman" w:eastAsia="Calibri" w:hAnsi="Times New Roman"/>
                <w:sz w:val="20"/>
              </w:rPr>
              <w:t xml:space="preserve"> (1.62)</w:t>
            </w:r>
          </w:p>
        </w:tc>
        <w:tc>
          <w:tcPr>
            <w:tcW w:w="714" w:type="dxa"/>
            <w:vMerge/>
            <w:tcBorders>
              <w:bottom w:val="single" w:sz="12" w:space="0" w:color="auto"/>
            </w:tcBorders>
          </w:tcPr>
          <w:p w14:paraId="03316156" w14:textId="03AAA539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vMerge/>
            <w:tcBorders>
              <w:bottom w:val="single" w:sz="12" w:space="0" w:color="auto"/>
            </w:tcBorders>
          </w:tcPr>
          <w:p w14:paraId="186FD2E5" w14:textId="5F45611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vMerge/>
            <w:tcBorders>
              <w:bottom w:val="single" w:sz="12" w:space="0" w:color="auto"/>
            </w:tcBorders>
          </w:tcPr>
          <w:p w14:paraId="14FA6CF2" w14:textId="0E3D4323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vMerge/>
            <w:tcBorders>
              <w:bottom w:val="single" w:sz="12" w:space="0" w:color="auto"/>
            </w:tcBorders>
          </w:tcPr>
          <w:p w14:paraId="66322A8C" w14:textId="2E445352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64" w:type="dxa"/>
            <w:gridSpan w:val="2"/>
            <w:vMerge/>
            <w:tcBorders>
              <w:bottom w:val="single" w:sz="12" w:space="0" w:color="auto"/>
            </w:tcBorders>
          </w:tcPr>
          <w:p w14:paraId="756B2DE9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</w:tr>
      <w:tr w:rsidR="00F13717" w:rsidRPr="00801836" w14:paraId="441BC55B" w14:textId="0FA3A857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D52B48" w14:textId="1FD6CC3B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i/>
                <w:iCs/>
                <w:sz w:val="20"/>
              </w:rPr>
              <w:t>Pairwise comparison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53EA604B" w14:textId="5790B001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Mean difference (</w:t>
            </w:r>
            <w:r w:rsidR="00104F0B">
              <w:rPr>
                <w:rFonts w:ascii="Times New Roman" w:eastAsia="Calibri" w:hAnsi="Times New Roman"/>
                <w:i/>
                <w:iCs/>
                <w:sz w:val="20"/>
              </w:rPr>
              <w:t>SD</w:t>
            </w:r>
            <w:r w:rsidRPr="00F13717">
              <w:rPr>
                <w:rFonts w:ascii="Times New Roman" w:eastAsia="Calibri" w:hAnsi="Times New Roman"/>
                <w:i/>
                <w:iCs/>
                <w:sz w:val="20"/>
              </w:rPr>
              <w:t>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0BE515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6015A6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B2B90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331E3D" w14:textId="1099DC3C" w:rsidR="00F13717" w:rsidRPr="00801836" w:rsidRDefault="0086471C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i/>
                <w:iCs/>
                <w:sz w:val="20"/>
              </w:rPr>
              <w:t>P</w:t>
            </w:r>
            <w:r w:rsidR="000107FD">
              <w:rPr>
                <w:rFonts w:ascii="Times New Roman" w:eastAsia="Calibri" w:hAnsi="Times New Roman"/>
                <w:i/>
                <w:iCs/>
                <w:sz w:val="20"/>
                <w:vertAlign w:val="superscript"/>
              </w:rPr>
              <w:t>c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7DB965" w14:textId="46C3B99E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iCs/>
                <w:sz w:val="20"/>
              </w:rPr>
            </w:pPr>
            <w:r>
              <w:rPr>
                <w:rFonts w:ascii="Times New Roman" w:eastAsia="Calibri" w:hAnsi="Times New Roman"/>
                <w:i/>
                <w:iCs/>
                <w:sz w:val="20"/>
              </w:rPr>
              <w:t>d</w:t>
            </w:r>
            <w:r w:rsidR="000107FD">
              <w:rPr>
                <w:rFonts w:ascii="Times New Roman" w:eastAsia="Calibri" w:hAnsi="Times New Roman" w:hint="eastAsia"/>
                <w:i/>
                <w:iCs/>
                <w:sz w:val="20"/>
                <w:vertAlign w:val="superscript"/>
              </w:rPr>
              <w:t>d</w:t>
            </w:r>
          </w:p>
        </w:tc>
      </w:tr>
      <w:tr w:rsidR="00F13717" w:rsidRPr="00801836" w14:paraId="27756452" w14:textId="68689D60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544E4F83" w14:textId="125A81DE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2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5B4D37DE" w14:textId="5B5D73EB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1</w:t>
            </w:r>
            <w:r>
              <w:rPr>
                <w:rFonts w:ascii="Times New Roman" w:eastAsia="Calibri" w:hAnsi="Times New Roman"/>
                <w:sz w:val="20"/>
              </w:rPr>
              <w:t>6 (1.21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4" w:space="0" w:color="auto"/>
            </w:tcBorders>
          </w:tcPr>
          <w:p w14:paraId="116F5578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14:paraId="772E8D4B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</w:tcPr>
          <w:p w14:paraId="4FEF78FF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</w:tcPr>
          <w:p w14:paraId="3101A721" w14:textId="10ABC2F3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06A6A48" w14:textId="446FD40A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13</w:t>
            </w:r>
          </w:p>
        </w:tc>
      </w:tr>
      <w:tr w:rsidR="00F13717" w:rsidRPr="00801836" w14:paraId="3693B9B6" w14:textId="02057321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E07F0E" w14:textId="3534D99F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1 vs.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7733AC" w14:textId="624F180D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1</w:t>
            </w:r>
            <w:r>
              <w:rPr>
                <w:rFonts w:ascii="Times New Roman" w:eastAsia="Calibri" w:hAnsi="Times New Roman"/>
                <w:sz w:val="20"/>
              </w:rPr>
              <w:t>8 (1.26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C89F38C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35131BA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CED8DAD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50610F45" w14:textId="2862907D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&lt;.001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1E662C" w14:textId="11266C89" w:rsidR="00F13717" w:rsidRPr="00801836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14</w:t>
            </w:r>
          </w:p>
        </w:tc>
      </w:tr>
      <w:tr w:rsidR="00F13717" w:rsidRPr="00801836" w14:paraId="04A1C9E4" w14:textId="41FF7930" w:rsidTr="00104F0B">
        <w:trPr>
          <w:gridAfter w:val="1"/>
          <w:wAfter w:w="23" w:type="dxa"/>
          <w:trHeight w:val="103"/>
        </w:trPr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731A22C4" w14:textId="6A3508F1" w:rsidR="00F13717" w:rsidRPr="00801836" w:rsidRDefault="00F13717" w:rsidP="00F13717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2 vs. 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4CB4AB9E" w14:textId="4CC68AAE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 w:rsidRPr="00801836">
              <w:rPr>
                <w:rFonts w:ascii="Times New Roman" w:eastAsia="Calibri" w:hAnsi="Times New Roman"/>
                <w:sz w:val="20"/>
              </w:rPr>
              <w:t>+ .0</w:t>
            </w:r>
            <w:r>
              <w:rPr>
                <w:rFonts w:ascii="Times New Roman" w:eastAsia="Calibri" w:hAnsi="Times New Roman"/>
                <w:sz w:val="20"/>
              </w:rPr>
              <w:t>2 (1.01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12" w:space="0" w:color="auto"/>
            </w:tcBorders>
          </w:tcPr>
          <w:p w14:paraId="169AAB86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</w:tcPr>
          <w:p w14:paraId="46B2DF37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12" w:space="0" w:color="auto"/>
            </w:tcBorders>
          </w:tcPr>
          <w:p w14:paraId="572A08E9" w14:textId="77777777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</w:tcPr>
          <w:p w14:paraId="02A4BAE0" w14:textId="684DC554" w:rsidR="00F13717" w:rsidRPr="00801836" w:rsidRDefault="00F13717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1</w:t>
            </w:r>
            <w:r w:rsidRPr="00801836">
              <w:rPr>
                <w:rFonts w:ascii="Times New Roman" w:eastAsia="Calibri" w:hAnsi="Times New Roman"/>
                <w:sz w:val="20"/>
              </w:rPr>
              <w:t>.</w:t>
            </w:r>
            <w:r>
              <w:rPr>
                <w:rFonts w:ascii="Times New Roman" w:eastAsia="Calibri" w:hAnsi="Times New Roman"/>
                <w:sz w:val="20"/>
              </w:rPr>
              <w:t>00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0D90E4B" w14:textId="0A1E82A3" w:rsidR="00F13717" w:rsidRDefault="007557DB" w:rsidP="00F13717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0"/>
              </w:rPr>
            </w:pPr>
            <w:r>
              <w:rPr>
                <w:rFonts w:ascii="Times New Roman" w:eastAsia="Calibri" w:hAnsi="Times New Roman"/>
                <w:sz w:val="20"/>
              </w:rPr>
              <w:t>0</w:t>
            </w:r>
            <w:r w:rsidR="00F13717">
              <w:rPr>
                <w:rFonts w:ascii="Times New Roman" w:eastAsia="Calibri" w:hAnsi="Times New Roman"/>
                <w:sz w:val="20"/>
              </w:rPr>
              <w:t>.0</w:t>
            </w:r>
            <w:r>
              <w:rPr>
                <w:rFonts w:ascii="Times New Roman" w:eastAsia="Calibri" w:hAnsi="Times New Roman"/>
                <w:sz w:val="20"/>
              </w:rPr>
              <w:t>2</w:t>
            </w:r>
          </w:p>
        </w:tc>
      </w:tr>
    </w:tbl>
    <w:p w14:paraId="6DC956AB" w14:textId="7F625770" w:rsidR="005B70D7" w:rsidRDefault="000107FD" w:rsidP="00872A43">
      <w:pPr>
        <w:spacing w:after="0" w:line="259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a</w:t>
      </w:r>
      <w:r w:rsidR="005B70D7" w:rsidRPr="00801836">
        <w:rPr>
          <w:rFonts w:ascii="Times New Roman" w:hAnsi="Times New Roman"/>
          <w:sz w:val="20"/>
        </w:rPr>
        <w:t>Based on estimated marginal means</w:t>
      </w:r>
      <w:r w:rsidR="00EB7DD3">
        <w:rPr>
          <w:rFonts w:ascii="Times New Roman" w:hAnsi="Times New Roman"/>
          <w:sz w:val="20"/>
        </w:rPr>
        <w:t>.</w:t>
      </w:r>
    </w:p>
    <w:p w14:paraId="0F948A54" w14:textId="7AC1537A" w:rsidR="00574198" w:rsidRDefault="000107FD" w:rsidP="00A120BF">
      <w:pPr>
        <w:spacing w:after="0" w:line="259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b</w:t>
      </w:r>
      <w:r w:rsidR="00574198" w:rsidRPr="00801836">
        <w:rPr>
          <w:rFonts w:ascii="Times New Roman" w:hAnsi="Times New Roman"/>
          <w:sz w:val="20"/>
        </w:rPr>
        <w:t>Greenhouse-Geisser correction applied as assumption of sphericity violated</w:t>
      </w:r>
      <w:r w:rsidR="00EB7DD3">
        <w:rPr>
          <w:rFonts w:ascii="Times New Roman" w:hAnsi="Times New Roman"/>
          <w:sz w:val="20"/>
        </w:rPr>
        <w:t>.</w:t>
      </w:r>
    </w:p>
    <w:p w14:paraId="56D4F968" w14:textId="65AC6FD2" w:rsidR="00C30CED" w:rsidRDefault="000107FD" w:rsidP="00A120BF">
      <w:pPr>
        <w:spacing w:after="0" w:line="259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c</w:t>
      </w:r>
      <w:r w:rsidR="00D77C0D">
        <w:rPr>
          <w:rFonts w:ascii="Times New Roman" w:hAnsi="Times New Roman"/>
          <w:sz w:val="20"/>
        </w:rPr>
        <w:t xml:space="preserve">Bonferroni </w:t>
      </w:r>
      <w:r w:rsidR="00D77C0D" w:rsidRPr="00801836">
        <w:rPr>
          <w:rFonts w:ascii="Times New Roman" w:hAnsi="Times New Roman"/>
          <w:sz w:val="20"/>
        </w:rPr>
        <w:t xml:space="preserve">correction applied </w:t>
      </w:r>
      <w:r w:rsidR="00D77C0D">
        <w:rPr>
          <w:rFonts w:ascii="Times New Roman" w:hAnsi="Times New Roman"/>
          <w:sz w:val="20"/>
        </w:rPr>
        <w:t>for multiple comparisons</w:t>
      </w:r>
      <w:r w:rsidR="00EB7DD3">
        <w:rPr>
          <w:rFonts w:ascii="Times New Roman" w:hAnsi="Times New Roman"/>
          <w:sz w:val="20"/>
        </w:rPr>
        <w:t>.</w:t>
      </w:r>
    </w:p>
    <w:p w14:paraId="2F5F2A90" w14:textId="234AB8E9" w:rsidR="00F14F7B" w:rsidRPr="00801836" w:rsidRDefault="000107FD" w:rsidP="00574198">
      <w:pPr>
        <w:spacing w:line="259" w:lineRule="auto"/>
        <w:rPr>
          <w:rFonts w:ascii="Times New Roman" w:hAnsi="Times New Roman"/>
          <w:sz w:val="20"/>
        </w:rPr>
      </w:pPr>
      <w:r>
        <w:rPr>
          <w:rFonts w:ascii="Times New Roman" w:eastAsia="Calibri" w:hAnsi="Times New Roman" w:hint="eastAsia"/>
          <w:sz w:val="20"/>
          <w:vertAlign w:val="superscript"/>
        </w:rPr>
        <w:t>d</w:t>
      </w:r>
      <w:r w:rsidR="00D77C0D">
        <w:rPr>
          <w:rFonts w:ascii="Times New Roman" w:hAnsi="Times New Roman"/>
          <w:sz w:val="20"/>
        </w:rPr>
        <w:t>Standard deviation of mean difference used as denominator</w:t>
      </w:r>
      <w:r w:rsidR="00EB7DD3">
        <w:rPr>
          <w:rFonts w:ascii="Times New Roman" w:hAnsi="Times New Roman"/>
          <w:sz w:val="20"/>
        </w:rPr>
        <w:t>.</w:t>
      </w:r>
    </w:p>
    <w:sectPr w:rsidR="00F14F7B" w:rsidRPr="00801836" w:rsidSect="00327E2B">
      <w:headerReference w:type="default" r:id="rId8"/>
      <w:footerReference w:type="default" r:id="rId9"/>
      <w:headerReference w:type="first" r:id="rId10"/>
      <w:pgSz w:w="11907" w:h="16839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1C5A42" w14:textId="77777777" w:rsidR="00DA66F0" w:rsidRDefault="00DA66F0" w:rsidP="00982F90">
      <w:pPr>
        <w:spacing w:after="0" w:line="240" w:lineRule="auto"/>
      </w:pPr>
      <w:r>
        <w:separator/>
      </w:r>
    </w:p>
  </w:endnote>
  <w:endnote w:type="continuationSeparator" w:id="0">
    <w:p w14:paraId="17E077B1" w14:textId="77777777" w:rsidR="00DA66F0" w:rsidRDefault="00DA66F0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6349B" w14:textId="77777777" w:rsidR="00DA66F0" w:rsidRDefault="00DA66F0" w:rsidP="00982F90">
      <w:pPr>
        <w:spacing w:after="0" w:line="240" w:lineRule="auto"/>
      </w:pPr>
      <w:r>
        <w:separator/>
      </w:r>
    </w:p>
  </w:footnote>
  <w:footnote w:type="continuationSeparator" w:id="0">
    <w:p w14:paraId="5872234B" w14:textId="77777777" w:rsidR="00DA66F0" w:rsidRDefault="00DA66F0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369ED8B0" w:rsidR="00801836" w:rsidRPr="00F05282" w:rsidRDefault="00F05282" w:rsidP="00F05282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2</w:t>
    </w:r>
    <w:r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removePersonalInformation/>
  <w:removeDateAndTime/>
  <w:embedTrueTypeFonts/>
  <w:saveSubsetFont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27390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29DD"/>
    <w:rsid w:val="00165997"/>
    <w:rsid w:val="0016668C"/>
    <w:rsid w:val="00167380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D77CC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56CF4"/>
    <w:rsid w:val="00361BBA"/>
    <w:rsid w:val="0036508F"/>
    <w:rsid w:val="00365DDB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42C8"/>
    <w:rsid w:val="0041560C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5B2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26C1A"/>
    <w:rsid w:val="007362E6"/>
    <w:rsid w:val="00736A34"/>
    <w:rsid w:val="00736B73"/>
    <w:rsid w:val="00736FD4"/>
    <w:rsid w:val="00741EA6"/>
    <w:rsid w:val="00747362"/>
    <w:rsid w:val="0075223F"/>
    <w:rsid w:val="007557DB"/>
    <w:rsid w:val="00762470"/>
    <w:rsid w:val="00763B03"/>
    <w:rsid w:val="0076542A"/>
    <w:rsid w:val="00766A49"/>
    <w:rsid w:val="00772AFC"/>
    <w:rsid w:val="00776B7A"/>
    <w:rsid w:val="00782391"/>
    <w:rsid w:val="0078663C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1C7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B0E9D"/>
    <w:rsid w:val="008B2041"/>
    <w:rsid w:val="008B2A6F"/>
    <w:rsid w:val="008B6926"/>
    <w:rsid w:val="008C000C"/>
    <w:rsid w:val="008C1D53"/>
    <w:rsid w:val="008C537A"/>
    <w:rsid w:val="008C5FFE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5739"/>
    <w:rsid w:val="009A7800"/>
    <w:rsid w:val="009A7941"/>
    <w:rsid w:val="009C6CCB"/>
    <w:rsid w:val="009D1BD5"/>
    <w:rsid w:val="009D333D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1665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096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0A54"/>
    <w:rsid w:val="00BB2471"/>
    <w:rsid w:val="00BB52BE"/>
    <w:rsid w:val="00BC1195"/>
    <w:rsid w:val="00BC3FD2"/>
    <w:rsid w:val="00BC5860"/>
    <w:rsid w:val="00BC6176"/>
    <w:rsid w:val="00BD5821"/>
    <w:rsid w:val="00BD632F"/>
    <w:rsid w:val="00BD6702"/>
    <w:rsid w:val="00BE185A"/>
    <w:rsid w:val="00BE3B11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35334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5EF7"/>
    <w:rsid w:val="00DA66F0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472FC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954CB"/>
    <w:rsid w:val="00EA268F"/>
    <w:rsid w:val="00EB2844"/>
    <w:rsid w:val="00EB5F3C"/>
    <w:rsid w:val="00EB7DD3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5282"/>
    <w:rsid w:val="00F06354"/>
    <w:rsid w:val="00F11BEE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26A"/>
    <w:rsid w:val="00F43BA0"/>
    <w:rsid w:val="00F44A8C"/>
    <w:rsid w:val="00F45113"/>
    <w:rsid w:val="00F51FAC"/>
    <w:rsid w:val="00F56BAB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7:09:00Z</dcterms:modified>
</cp:coreProperties>
</file>